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7B3BB" w14:textId="34D7AA08" w:rsidR="00675A50" w:rsidRPr="00D67FB1" w:rsidRDefault="00315C8F" w:rsidP="00DF07C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iCs/>
        </w:rPr>
      </w:pPr>
      <w:r>
        <w:rPr>
          <w:b/>
          <w:iCs/>
        </w:rPr>
        <w:t>S1 T</w:t>
      </w:r>
      <w:r w:rsidR="00D67FB1" w:rsidRPr="00D67FB1">
        <w:rPr>
          <w:b/>
          <w:iCs/>
        </w:rPr>
        <w:t>able</w:t>
      </w:r>
      <w:r w:rsidR="00F9338A">
        <w:rPr>
          <w:b/>
          <w:iCs/>
        </w:rPr>
        <w:t>.</w:t>
      </w:r>
      <w:r>
        <w:rPr>
          <w:b/>
          <w:iCs/>
        </w:rPr>
        <w:t xml:space="preserve"> </w:t>
      </w:r>
      <w:r w:rsidR="0018052D" w:rsidRPr="0018052D">
        <w:rPr>
          <w:bCs/>
          <w:iCs/>
        </w:rPr>
        <w:t>Demography,</w:t>
      </w:r>
      <w:r w:rsidR="0018052D">
        <w:rPr>
          <w:b/>
          <w:iCs/>
        </w:rPr>
        <w:t xml:space="preserve"> </w:t>
      </w:r>
      <w:r w:rsidR="0018052D">
        <w:rPr>
          <w:bCs/>
          <w:iCs/>
        </w:rPr>
        <w:t xml:space="preserve">Serosurvey and results of </w:t>
      </w:r>
      <w:r w:rsidR="00DF07CF">
        <w:rPr>
          <w:bCs/>
          <w:iCs/>
        </w:rPr>
        <w:t xml:space="preserve">VL </w:t>
      </w:r>
      <w:r w:rsidR="0018052D">
        <w:rPr>
          <w:bCs/>
          <w:iCs/>
        </w:rPr>
        <w:t>diagnostic tests</w:t>
      </w:r>
      <w:r w:rsidR="00D67FB1" w:rsidRPr="00D67FB1">
        <w:rPr>
          <w:iCs/>
        </w:rPr>
        <w:t xml:space="preserve"> </w:t>
      </w:r>
      <w:r w:rsidR="0018052D">
        <w:rPr>
          <w:iCs/>
        </w:rPr>
        <w:t>in 19</w:t>
      </w:r>
      <w:r w:rsidR="00D67FB1" w:rsidRPr="00D67FB1">
        <w:rPr>
          <w:iCs/>
        </w:rPr>
        <w:t xml:space="preserve"> </w:t>
      </w:r>
      <w:r w:rsidR="0056177C">
        <w:rPr>
          <w:iCs/>
        </w:rPr>
        <w:t>s</w:t>
      </w:r>
      <w:r w:rsidR="00126685" w:rsidRPr="00D67FB1">
        <w:rPr>
          <w:iCs/>
        </w:rPr>
        <w:t>urvey</w:t>
      </w:r>
      <w:r w:rsidR="0018052D">
        <w:rPr>
          <w:iCs/>
        </w:rPr>
        <w:t xml:space="preserve">ed clusters in seven endemic doubtful </w:t>
      </w:r>
      <w:r w:rsidR="0056177C">
        <w:rPr>
          <w:iCs/>
        </w:rPr>
        <w:t>d</w:t>
      </w:r>
      <w:r w:rsidR="00126685">
        <w:rPr>
          <w:iCs/>
        </w:rPr>
        <w:t xml:space="preserve">istricts </w:t>
      </w:r>
      <w:r w:rsidR="007E74BD">
        <w:rPr>
          <w:iCs/>
        </w:rPr>
        <w:t xml:space="preserve">in </w:t>
      </w:r>
      <w:r w:rsidR="0018052D">
        <w:rPr>
          <w:iCs/>
        </w:rPr>
        <w:t>w</w:t>
      </w:r>
      <w:r w:rsidR="007E74BD">
        <w:rPr>
          <w:iCs/>
        </w:rPr>
        <w:t>estern Nepal</w:t>
      </w:r>
      <w:r w:rsidR="0018052D">
        <w:rPr>
          <w:iCs/>
        </w:rPr>
        <w:t xml:space="preserve"> in 2019</w:t>
      </w:r>
    </w:p>
    <w:tbl>
      <w:tblPr>
        <w:tblpPr w:leftFromText="180" w:rightFromText="180" w:vertAnchor="text" w:horzAnchor="margin" w:tblpXSpec="center" w:tblpY="213"/>
        <w:tblW w:w="15516" w:type="dxa"/>
        <w:tblLayout w:type="fixed"/>
        <w:tblLook w:val="04A0" w:firstRow="1" w:lastRow="0" w:firstColumn="1" w:lastColumn="0" w:noHBand="0" w:noVBand="1"/>
      </w:tblPr>
      <w:tblGrid>
        <w:gridCol w:w="828"/>
        <w:gridCol w:w="1332"/>
        <w:gridCol w:w="1095"/>
        <w:gridCol w:w="1335"/>
        <w:gridCol w:w="810"/>
        <w:gridCol w:w="1008"/>
        <w:gridCol w:w="990"/>
        <w:gridCol w:w="720"/>
        <w:gridCol w:w="236"/>
        <w:gridCol w:w="934"/>
        <w:gridCol w:w="1350"/>
        <w:gridCol w:w="1350"/>
        <w:gridCol w:w="90"/>
        <w:gridCol w:w="1260"/>
        <w:gridCol w:w="1074"/>
        <w:gridCol w:w="6"/>
        <w:gridCol w:w="1080"/>
        <w:gridCol w:w="6"/>
        <w:gridCol w:w="12"/>
      </w:tblGrid>
      <w:tr w:rsidR="00402228" w:rsidRPr="002C2E93" w14:paraId="68ADF32B" w14:textId="77777777" w:rsidTr="00A41AB0">
        <w:trPr>
          <w:gridAfter w:val="2"/>
          <w:wAfter w:w="18" w:type="dxa"/>
          <w:trHeight w:val="731"/>
        </w:trPr>
        <w:tc>
          <w:tcPr>
            <w:tcW w:w="828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1A" w14:textId="77777777" w:rsidR="00402228" w:rsidRPr="002C2E93" w:rsidRDefault="00402228" w:rsidP="002C2E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8ADF31B" w14:textId="77777777" w:rsidR="00402228" w:rsidRPr="002C2E93" w:rsidRDefault="00402228" w:rsidP="004B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19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stricts </w:t>
            </w:r>
          </w:p>
        </w:tc>
        <w:tc>
          <w:tcPr>
            <w:tcW w:w="1332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1C" w14:textId="66CBFDA7" w:rsidR="00402228" w:rsidRPr="002C2E93" w:rsidRDefault="00675A50" w:rsidP="00751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nicipality</w:t>
            </w:r>
            <w:r w:rsidR="00402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Ward No.</w:t>
            </w:r>
          </w:p>
        </w:tc>
        <w:tc>
          <w:tcPr>
            <w:tcW w:w="109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1D" w14:textId="77777777" w:rsidR="00402228" w:rsidRPr="002C2E93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C2E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14:paraId="68ADF31E" w14:textId="77777777" w:rsidR="00402228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6195C">
              <w:rPr>
                <w:rFonts w:ascii="Times New Roman" w:eastAsia="Times New Roman" w:hAnsi="Times New Roman" w:cs="Times New Roman"/>
                <w:sz w:val="16"/>
                <w:szCs w:val="16"/>
              </w:rPr>
              <w:t>Altitud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8ADF31F" w14:textId="77777777" w:rsidR="00402228" w:rsidRPr="002C2E93" w:rsidRDefault="00402228" w:rsidP="00603D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m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20" w14:textId="77777777" w:rsidR="00402228" w:rsidRPr="002C2E93" w:rsidRDefault="00402228" w:rsidP="000B5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195C">
              <w:rPr>
                <w:rFonts w:ascii="Times New Roman" w:eastAsia="Times New Roman" w:hAnsi="Times New Roman" w:cs="Times New Roman"/>
                <w:sz w:val="16"/>
                <w:szCs w:val="16"/>
              </w:rPr>
              <w:t>Coverage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ADF321" w14:textId="77777777" w:rsidR="00402228" w:rsidRPr="002C2E93" w:rsidRDefault="00402228" w:rsidP="005C5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 Samples collected </w:t>
            </w:r>
          </w:p>
        </w:tc>
        <w:tc>
          <w:tcPr>
            <w:tcW w:w="1008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ADF322" w14:textId="77777777" w:rsidR="00402228" w:rsidRPr="002C2E93" w:rsidRDefault="00402228" w:rsidP="00A75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195C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 present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ADF323" w14:textId="77777777" w:rsidR="00402228" w:rsidRPr="002C2E93" w:rsidRDefault="00402228" w:rsidP="0021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195C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 size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24" w14:textId="77777777" w:rsidR="00402228" w:rsidRPr="00402228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0222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  <w:p w14:paraId="68ADF325" w14:textId="3ACEDB57" w:rsidR="00402228" w:rsidRPr="00402228" w:rsidRDefault="00402228" w:rsidP="00AD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732C"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  <w:r w:rsidR="00675A50" w:rsidRPr="008973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</w:t>
            </w:r>
            <w:r w:rsidRPr="0089732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L deaths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26" w14:textId="77777777" w:rsidR="00402228" w:rsidRPr="00675A50" w:rsidRDefault="00402228" w:rsidP="00826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VL cases ascertained (old + new)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27" w14:textId="77777777" w:rsidR="00402228" w:rsidRPr="00675A50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75A5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  <w:p w14:paraId="68ADF328" w14:textId="2CC1731F" w:rsidR="00402228" w:rsidRPr="00675A50" w:rsidRDefault="00402228" w:rsidP="00E221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.</w:t>
            </w:r>
            <w:r w:rsidR="00675A50"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of</w:t>
            </w:r>
            <w:proofErr w:type="spellEnd"/>
            <w:r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 VL case-no travel history (past + current)</w:t>
            </w:r>
          </w:p>
        </w:tc>
        <w:tc>
          <w:tcPr>
            <w:tcW w:w="378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ADF329" w14:textId="77777777" w:rsidR="00402228" w:rsidRPr="002C2E93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cluding past and current VL cas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ADF32A" w14:textId="77777777" w:rsidR="00402228" w:rsidRPr="002C2E93" w:rsidRDefault="00402228" w:rsidP="004706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195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7A7AA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. argentipes present</w:t>
            </w:r>
          </w:p>
        </w:tc>
      </w:tr>
      <w:tr w:rsidR="00402228" w:rsidRPr="002C2E93" w14:paraId="68ADF33D" w14:textId="77777777" w:rsidTr="00A41AB0">
        <w:trPr>
          <w:gridAfter w:val="2"/>
          <w:wAfter w:w="18" w:type="dxa"/>
          <w:trHeight w:val="725"/>
        </w:trPr>
        <w:tc>
          <w:tcPr>
            <w:tcW w:w="82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2C" w14:textId="77777777" w:rsidR="00402228" w:rsidRPr="0066195C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2D" w14:textId="77777777" w:rsidR="00402228" w:rsidRPr="0066195C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2E" w14:textId="77777777" w:rsidR="00402228" w:rsidRPr="0066195C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2F" w14:textId="77777777" w:rsidR="00402228" w:rsidRPr="0066195C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30" w14:textId="77777777" w:rsidR="00402228" w:rsidRPr="0066195C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31" w14:textId="77777777" w:rsidR="00402228" w:rsidRPr="0066195C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32" w14:textId="77777777" w:rsidR="00402228" w:rsidRPr="0066195C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33" w14:textId="77777777" w:rsidR="00402228" w:rsidRPr="0066195C" w:rsidRDefault="00402228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34" w14:textId="77777777" w:rsidR="00402228" w:rsidRPr="0066195C" w:rsidRDefault="00402228" w:rsidP="00D6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35" w14:textId="77777777" w:rsidR="00402228" w:rsidRPr="0066195C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36" w14:textId="77777777" w:rsidR="00402228" w:rsidRPr="00675A50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Rk39 RDT Positive</w:t>
            </w:r>
          </w:p>
          <w:p w14:paraId="68ADF337" w14:textId="77777777" w:rsidR="00402228" w:rsidRPr="00675A50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% (n/N)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38" w14:textId="77777777" w:rsidR="00402228" w:rsidRPr="00675A50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DAT Positive</w:t>
            </w:r>
          </w:p>
          <w:p w14:paraId="68ADF339" w14:textId="77777777" w:rsidR="00402228" w:rsidRPr="00675A50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% (n/N)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33A" w14:textId="77777777" w:rsidR="00402228" w:rsidRPr="00675A50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PCR Positive</w:t>
            </w:r>
          </w:p>
          <w:p w14:paraId="68ADF33B" w14:textId="77777777" w:rsidR="00402228" w:rsidRPr="00675A50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675A5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% (n/N)</w:t>
            </w:r>
          </w:p>
        </w:tc>
        <w:tc>
          <w:tcPr>
            <w:tcW w:w="1080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ADF33C" w14:textId="77777777" w:rsidR="00402228" w:rsidRPr="0066195C" w:rsidRDefault="00402228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7A7AA6" w:rsidRPr="002C2E93" w14:paraId="68ADF34C" w14:textId="77777777" w:rsidTr="00A41AB0">
        <w:trPr>
          <w:gridAfter w:val="1"/>
          <w:wAfter w:w="12" w:type="dxa"/>
          <w:trHeight w:val="293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3E" w14:textId="77777777" w:rsidR="002C2E93" w:rsidRPr="00D17EBF" w:rsidRDefault="002C2E93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jura</w:t>
            </w:r>
            <w:proofErr w:type="spellEnd"/>
          </w:p>
        </w:tc>
        <w:tc>
          <w:tcPr>
            <w:tcW w:w="133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DF33F" w14:textId="77777777" w:rsidR="002C2E93" w:rsidRPr="00D17EBF" w:rsidRDefault="002C2E93" w:rsidP="002C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DF340" w14:textId="77777777" w:rsidR="002C2E93" w:rsidRPr="00D17EBF" w:rsidRDefault="002C2E93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DF341" w14:textId="370B4743" w:rsidR="002C2E93" w:rsidRPr="00E75465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75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72.1% (230/319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DF342" w14:textId="2DC5D8BB" w:rsidR="002C2E93" w:rsidRPr="00D17EBF" w:rsidRDefault="001044D5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DF343" w14:textId="77777777" w:rsidR="002C2E93" w:rsidRPr="00D17EBF" w:rsidRDefault="002C2E93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5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DF344" w14:textId="77777777" w:rsidR="002C2E93" w:rsidRPr="00D17EBF" w:rsidRDefault="002C2E93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DF345" w14:textId="77777777" w:rsidR="002C2E93" w:rsidRPr="00D17EBF" w:rsidRDefault="00D67FB1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DF346" w14:textId="77777777" w:rsidR="002C2E93" w:rsidRPr="00D17EBF" w:rsidRDefault="002C2E93" w:rsidP="00D67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 + 5* = 12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DF347" w14:textId="77777777" w:rsidR="002C2E93" w:rsidRPr="00D17EBF" w:rsidRDefault="002C2E93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 + 5* = 1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68ADF348" w14:textId="77777777" w:rsidR="002C2E93" w:rsidRPr="00D17EBF" w:rsidRDefault="002C2E93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C73A5A"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4% (3</w:t>
            </w:r>
            <w:bookmarkStart w:id="0" w:name="_GoBack"/>
            <w:bookmarkEnd w:id="0"/>
            <w:r w:rsidR="00C73A5A"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/218</w:t>
            </w: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68ADF349" w14:textId="77777777" w:rsidR="002C2E93" w:rsidRPr="00D17EBF" w:rsidRDefault="008947CA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1% (9/218</w:t>
            </w:r>
            <w:r w:rsidR="002C2E93"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68ADF34A" w14:textId="77777777" w:rsidR="002C2E93" w:rsidRPr="00D17EBF" w:rsidRDefault="00571667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2% (7/218</w:t>
            </w:r>
            <w:r w:rsidR="002C2E93"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6" w:type="dxa"/>
            <w:gridSpan w:val="2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68ADF34B" w14:textId="77777777" w:rsidR="002C2E93" w:rsidRPr="00D17EBF" w:rsidRDefault="002C2E93" w:rsidP="002C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C655F1" w:rsidRPr="002C2E93" w14:paraId="29B8A3AC" w14:textId="77777777" w:rsidTr="00A41AB0">
        <w:trPr>
          <w:gridAfter w:val="1"/>
          <w:wAfter w:w="12" w:type="dxa"/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7AF58" w14:textId="77777777" w:rsidR="00C655F1" w:rsidRPr="00D17EBF" w:rsidRDefault="00C655F1" w:rsidP="00C6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774EA439" w14:textId="58719BAB" w:rsidR="00C655F1" w:rsidRPr="00D17EBF" w:rsidRDefault="00C655F1" w:rsidP="003158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Budhinand - 1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auto"/>
            <w:vAlign w:val="center"/>
          </w:tcPr>
          <w:p w14:paraId="1EFF1612" w14:textId="196DDED8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78 - 712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vAlign w:val="center"/>
          </w:tcPr>
          <w:p w14:paraId="3AFE71A7" w14:textId="7971EADE" w:rsidR="00C655F1" w:rsidRPr="00E75465" w:rsidRDefault="00E75465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6.9% (23/49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</w:tcPr>
          <w:p w14:paraId="4E5AE796" w14:textId="509A27B0" w:rsidR="00C655F1" w:rsidRPr="00D17EBF" w:rsidRDefault="001044D5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vAlign w:val="center"/>
          </w:tcPr>
          <w:p w14:paraId="1073501E" w14:textId="081FD39E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32D55495" w14:textId="48060148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3D1AAF1F" w14:textId="296BF96E" w:rsidR="00C655F1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3BD0DAE" w14:textId="2E4CB55F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1* = 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46C2A8BF" w14:textId="4FD6D122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1* = 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34D08DBD" w14:textId="7F21D419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% (0/36)</w:t>
            </w:r>
          </w:p>
        </w:tc>
        <w:tc>
          <w:tcPr>
            <w:tcW w:w="135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FDA6A25" w14:textId="4FD2BF9D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1/36)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926E928" w14:textId="630DBFAD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% (0/36)</w:t>
            </w:r>
          </w:p>
        </w:tc>
        <w:tc>
          <w:tcPr>
            <w:tcW w:w="108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4CB6399" w14:textId="217F414B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655F1" w:rsidRPr="002C2E93" w14:paraId="33DBB627" w14:textId="77777777" w:rsidTr="00A41AB0">
        <w:trPr>
          <w:gridAfter w:val="1"/>
          <w:wAfter w:w="12" w:type="dxa"/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5B83C" w14:textId="77777777" w:rsidR="00C655F1" w:rsidRPr="00D17EBF" w:rsidRDefault="00C655F1" w:rsidP="00C6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4689DBD8" w14:textId="1B35C8FB" w:rsidR="00C655F1" w:rsidRPr="00D17EBF" w:rsidRDefault="00C655F1" w:rsidP="003158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Jagganath - 2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auto"/>
            <w:vAlign w:val="center"/>
          </w:tcPr>
          <w:p w14:paraId="31C3C5A9" w14:textId="796C0AF0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536 - 1392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vAlign w:val="center"/>
          </w:tcPr>
          <w:p w14:paraId="3E82B637" w14:textId="3DEBC62C" w:rsidR="00C655F1" w:rsidRPr="00E75465" w:rsidRDefault="00E75465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.9% (94/129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</w:tcPr>
          <w:p w14:paraId="3795434F" w14:textId="087CC1EA" w:rsidR="00C655F1" w:rsidRPr="00D17EBF" w:rsidRDefault="001044D5" w:rsidP="00104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vAlign w:val="center"/>
          </w:tcPr>
          <w:p w14:paraId="7443F3AE" w14:textId="139A501F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6DE84D13" w14:textId="2200697D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</w:tcPr>
          <w:p w14:paraId="03E1BD47" w14:textId="04DBAB0B" w:rsidR="00C655F1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6270B83" w14:textId="7A3D752C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 + 4* = 7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22F15557" w14:textId="22C51152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 + 4* = 7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14:paraId="1F63BFA7" w14:textId="7D3645D6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% (0/83)</w:t>
            </w:r>
          </w:p>
        </w:tc>
        <w:tc>
          <w:tcPr>
            <w:tcW w:w="135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0BC235D" w14:textId="262214C9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3/83)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CA57B61" w14:textId="0484282F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3/83)</w:t>
            </w:r>
          </w:p>
        </w:tc>
        <w:tc>
          <w:tcPr>
            <w:tcW w:w="108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37B14D9" w14:textId="5D063949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655F1" w:rsidRPr="00D17EBF" w14:paraId="68ADF36B" w14:textId="77777777" w:rsidTr="00A41AB0">
        <w:trPr>
          <w:gridAfter w:val="2"/>
          <w:wAfter w:w="18" w:type="dxa"/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5C" w14:textId="77777777" w:rsidR="00C655F1" w:rsidRPr="00D17EBF" w:rsidRDefault="00C655F1" w:rsidP="00C6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5D" w14:textId="77777777" w:rsidR="00C655F1" w:rsidRPr="00D17EBF" w:rsidRDefault="00C655F1" w:rsidP="003158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Jagganath - 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5E" w14:textId="77777777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717 - 138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5F" w14:textId="1091F524" w:rsidR="00C655F1" w:rsidRPr="00E75465" w:rsidRDefault="00E75465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.1% (113/14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0" w14:textId="56BCFB50" w:rsidR="00C655F1" w:rsidRPr="00D17EBF" w:rsidRDefault="00C655F1" w:rsidP="00104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="001044D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1" w14:textId="77777777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2" w14:textId="77777777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63" w14:textId="58FD1195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4" w14:textId="77777777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5" w14:textId="77777777" w:rsidR="00C655F1" w:rsidRPr="00D17EBF" w:rsidRDefault="00C655F1" w:rsidP="00C655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 + 0* =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6" w14:textId="77777777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 + 0* =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7" w14:textId="77777777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3/99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8" w14:textId="77777777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5% (5/99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9" w14:textId="77777777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4/9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6A" w14:textId="77777777" w:rsidR="00C655F1" w:rsidRPr="00D17EBF" w:rsidRDefault="00C655F1" w:rsidP="00C65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E091A" w:rsidRPr="00D17EBF" w14:paraId="00611EB2" w14:textId="77777777" w:rsidTr="00E76E36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C0E14FD" w14:textId="77777777" w:rsidR="002E091A" w:rsidRPr="00D17EBF" w:rsidRDefault="002E091A" w:rsidP="002E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nke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3480A13" w14:textId="77777777" w:rsidR="002E091A" w:rsidRPr="00D17EBF" w:rsidRDefault="002E091A" w:rsidP="002E09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DB73E6A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9E2353D" w14:textId="009FB1B1" w:rsidR="002E091A" w:rsidRPr="00E75465" w:rsidRDefault="00E75465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754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65.4% (206/31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62118A4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EBAF6E4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59E3BDB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26B0EC9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02300C6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 + 0* =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9E177E8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9C1E029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5% (3/203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DC17FC7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% (6/203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34FCAF0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5% (3/203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7292443" w14:textId="77777777" w:rsidR="002E091A" w:rsidRPr="00D17EBF" w:rsidRDefault="002E091A" w:rsidP="002E0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E75465" w:rsidRPr="00D17EBF" w14:paraId="16B76551" w14:textId="77777777" w:rsidTr="00E75465">
        <w:trPr>
          <w:trHeight w:val="26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34BFC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6DAAA" w14:textId="5A3E174F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Mahendrapur - 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F84FF" w14:textId="1B111B9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57 - 16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E114A" w14:textId="7A5BA320" w:rsidR="00E75465" w:rsidRPr="00E75465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7.1% (108/16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A17E0" w14:textId="288E02D4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2DDF7" w14:textId="6B0F50C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A34A7" w14:textId="459A293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2E879" w14:textId="462B53C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D42E5" w14:textId="0739F9B9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C3C55" w14:textId="562DEE6B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36D5B" w14:textId="3B20724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% (1/105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72C26" w14:textId="66CC43B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% (2/105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5A3D2" w14:textId="454D9E7D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% (1/105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A65FC" w14:textId="4DC5FC4C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Yes</w:t>
            </w:r>
          </w:p>
        </w:tc>
      </w:tr>
      <w:tr w:rsidR="00E75465" w:rsidRPr="00D17EBF" w14:paraId="15B62AA2" w14:textId="77777777" w:rsidTr="00E76E36">
        <w:trPr>
          <w:trHeight w:val="26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1FEEF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DF6F6" w14:textId="526B53EC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Puraina - 2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7F090" w14:textId="7A7F5A39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36 - 15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4C32B" w14:textId="02B54694" w:rsidR="00E75465" w:rsidRPr="00E75465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E75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3.6% (98/15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01007" w14:textId="7F6157A1" w:rsidR="00E75465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3BA5B" w14:textId="546BC0B6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0F86B" w14:textId="44CCF56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70605" w14:textId="05EEA6B1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EF644" w14:textId="2F7D91F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 + 0* = 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A3956" w14:textId="7F559D5F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 + 0* = 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67FA4" w14:textId="12835441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% (2/98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BA9E5" w14:textId="5343F62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4/98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17E93" w14:textId="7146833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% (2/98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192B6" w14:textId="3924C16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Yes</w:t>
            </w:r>
          </w:p>
        </w:tc>
      </w:tr>
      <w:tr w:rsidR="00E75465" w:rsidRPr="00D17EBF" w14:paraId="7F2A203E" w14:textId="77777777" w:rsidTr="00E76E36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67BD832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rdiya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821E343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71846CC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960E890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3% (199/27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5C697BC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EB7BC5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9C16CE2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C7B100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82325BA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 + 0* = 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76B1F2D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 + 0* = 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397A337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5% (3/197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B5D52B7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1% (8/19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63B193D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0% (4/197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443FC12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E75465" w:rsidRPr="00D17EBF" w14:paraId="37E8DBBB" w14:textId="77777777" w:rsidTr="00E76E36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61AFB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5FF46" w14:textId="6FC53AFE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Baida - 1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F1671" w14:textId="7C750EEB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40 - 15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CCA30" w14:textId="31CA35E6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86% (101/11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564CF" w14:textId="5DC307A1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93D15" w14:textId="63AF13A8" w:rsidR="00E75465" w:rsidRPr="00D17EBF" w:rsidRDefault="00402BD8" w:rsidP="0040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75465"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906F9" w14:textId="0BF8014B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 1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D6F12" w14:textId="4456404F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 1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B060A" w14:textId="3BEDFB0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39B40" w14:textId="33C41DB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7DC7C" w14:textId="05B433EC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% (1/98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27329" w14:textId="6D389AAE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3/98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8DE3C" w14:textId="2F92FD06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% (2/100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284AD" w14:textId="350193BD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Yes</w:t>
            </w:r>
          </w:p>
        </w:tc>
      </w:tr>
      <w:tr w:rsidR="00E75465" w:rsidRPr="00D17EBF" w14:paraId="3B354D9E" w14:textId="77777777" w:rsidTr="00E76E36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A4EB4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A3572" w14:textId="58A6127D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Santipur - 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11907" w14:textId="76203606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39 - 15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9E760" w14:textId="4CC5849B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63% (98/15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E32CD" w14:textId="6865D84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FD603" w14:textId="699CD53B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20E86" w14:textId="40AD25E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417EC" w14:textId="4D93F73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6B2A4" w14:textId="407FF33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02BCC" w14:textId="07A15C19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D125F" w14:textId="5456CE86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% (2/99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67125" w14:textId="213DC14D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5% (5/99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F7FD9" w14:textId="592D598C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% (2/99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84E6B" w14:textId="3BD1410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Yes</w:t>
            </w:r>
          </w:p>
        </w:tc>
      </w:tr>
      <w:tr w:rsidR="00E75465" w:rsidRPr="002C2E93" w14:paraId="68ADF3C5" w14:textId="77777777" w:rsidTr="00A41AB0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B7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ilekh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B8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B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BA" w14:textId="7C214329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64.2% (129/20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BB" w14:textId="06292B42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BC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BD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BE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BF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 + 0* =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C0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 + 0* = 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C1" w14:textId="216D5A1E" w:rsidR="00E75465" w:rsidRPr="00D17EBF" w:rsidRDefault="00B1335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4</w:t>
            </w:r>
            <w:r w:rsidR="00E75465"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(3/126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C2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2% (4/126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C3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4% (3/126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C4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E75465" w:rsidRPr="002C2E93" w14:paraId="68ADF3D4" w14:textId="77777777" w:rsidTr="008C4C94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C6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C7" w14:textId="122AA3E5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Bhairabi - 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C8" w14:textId="08DE3A5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181 - 126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C9" w14:textId="187162D4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3.2% (33/6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CA" w14:textId="30AFA84B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CB" w14:textId="562656B9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CC" w14:textId="17D9DBFD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CD" w14:textId="1BD9382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CE" w14:textId="774BEF54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CF" w14:textId="37296E7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 + 0* = 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D0" w14:textId="4B7EA184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1/32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D1" w14:textId="54073532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9% (3/32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D2" w14:textId="33909CC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6% (2/32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3D3" w14:textId="4DDA4691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75465" w:rsidRPr="002C2E93" w14:paraId="4FDC39B9" w14:textId="77777777" w:rsidTr="00A41AB0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D2378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67AFA" w14:textId="00F48191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Dullu - 1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88E21" w14:textId="3F1B45AF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960 - 129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16280" w14:textId="2F551787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.6% (69/9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CB285" w14:textId="71BB32ED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99958" w14:textId="3A8618C6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C96B7" w14:textId="457139DF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ECAD6" w14:textId="23C606F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86435" w14:textId="7F05FB3B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937BF" w14:textId="23840DE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 + 0* = 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C62D7" w14:textId="1C16405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% (1/68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8C4C0" w14:textId="1CAF394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% (0/68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0A9EE" w14:textId="09341875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% (0/68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3E16F" w14:textId="2E9AE991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75465" w:rsidRPr="002C2E93" w14:paraId="68ADF3F2" w14:textId="77777777" w:rsidTr="00A41AB0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4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5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Guranse - 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6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82 - 1270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7" w14:textId="38135767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1.4% (27/4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8" w14:textId="22693E89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A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C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D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 + 0* = 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E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1/26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EF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1/26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F0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1/26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3F1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75465" w:rsidRPr="00D17EBF" w14:paraId="6B5D3B76" w14:textId="77777777" w:rsidTr="00E76E36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4EDBA3F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ng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F0EDAC8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7EBE09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F146BC1" w14:textId="1428A22B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3.8% (229/35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D76B5F6" w14:textId="351FBD36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E2F78F5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E4019A1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C243265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3AE1EBE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 + 0* =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9DE0E87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 + 0 = 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6E03106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% (2/226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1C5A72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2% (5/226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6AAFD5A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% (3/226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8C652A3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E75465" w:rsidRPr="00D17EBF" w14:paraId="6DD6191F" w14:textId="77777777" w:rsidTr="00E76E36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BF0EA2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144EE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ha</w:t>
            </w: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nauri</w:t>
            </w:r>
            <w:proofErr w:type="spellEnd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DE1D7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12 - 552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1DA1F1" w14:textId="72515C52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6.1% (78/11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DA8579" w14:textId="199A885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3F5484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9A1275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C30FCA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41607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1EBC41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 + 0* = 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28C93A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% (1/77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BC9813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2/7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23013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2/77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F2A5F8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75465" w:rsidRPr="00D17EBF" w14:paraId="76D559A9" w14:textId="77777777" w:rsidTr="00E76E36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EA82E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6D889" w14:textId="77777777" w:rsidR="00E75465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Lamahi</w:t>
            </w:r>
            <w:proofErr w:type="spellEnd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DC1D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45 - 24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2D057" w14:textId="5912FC1E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1.6% (69/11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F807A" w14:textId="363F04ED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0D795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B545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0101C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6CEF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F0743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68942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% (1/69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C5C60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2/69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0BFF0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% (1/69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05E10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75465" w:rsidRPr="00D17EBF" w14:paraId="361939C4" w14:textId="77777777" w:rsidTr="00E76E36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DD9E07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0479A3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Tulashipur</w:t>
            </w:r>
            <w:proofErr w:type="spellEnd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BB4F3C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0 - 650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B95A6" w14:textId="3E52D9D2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3.6% (82/12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08EE06" w14:textId="66A8513C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A04B86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7E2A60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C5E6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2F1BE4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4DDEAE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64A5C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% (0/80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38CB24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% (1/80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D5E39E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% (0/80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89FF70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75465" w:rsidRPr="002C2E93" w14:paraId="68ADF401" w14:textId="77777777" w:rsidTr="00A41AB0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3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alikot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4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5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6" w14:textId="3E39D555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69.8% (187/26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7" w14:textId="635FDB6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8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A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 + 0* = 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C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 + 0* = 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D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7% (5/182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E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4% (8/182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3FF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8% (7/182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00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E75465" w:rsidRPr="002C2E93" w14:paraId="68ADF410" w14:textId="77777777" w:rsidTr="00D50693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02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3" w14:textId="02DF58C3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i</w:t>
            </w: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tee</w:t>
            </w:r>
            <w:proofErr w:type="spellEnd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4" w14:textId="4D5CE42A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701 - 174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5" w14:textId="45D87781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7.2% (39/5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6" w14:textId="4441BFE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7" w14:textId="62F9D139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8" w14:textId="24DC5944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9" w14:textId="34594C36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A" w14:textId="60CD8A8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B" w14:textId="4848783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C" w14:textId="1F38DD01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1/38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D" w14:textId="63832EFA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1/38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E" w14:textId="3AAE0ED4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1/38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0F" w14:textId="427BA4F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75465" w:rsidRPr="002C2E93" w14:paraId="0504C181" w14:textId="77777777" w:rsidTr="00A41AB0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1A299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7A577" w14:textId="0282002E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k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3B6EC" w14:textId="36CAAF3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735 - 176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D5CC5" w14:textId="3AE7915A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.7% (79/10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CADA9" w14:textId="0574B9FD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EF9CC" w14:textId="20335BD9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1D2EF" w14:textId="6D57448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61423" w14:textId="47ED1828" w:rsidR="00E75465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F3931" w14:textId="6DC48F05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1C24D" w14:textId="28AFA08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7D1F9" w14:textId="74AD986E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2/77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F31AC" w14:textId="42BDA1CE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3/7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162D4" w14:textId="7FF540C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3/77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96CEE" w14:textId="7EC26C6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75465" w:rsidRPr="002C2E93" w14:paraId="68ADF42E" w14:textId="77777777" w:rsidTr="00A41AB0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0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1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Raskot</w:t>
            </w:r>
            <w:proofErr w:type="spellEnd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2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658 - 169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3" w14:textId="6C733B52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4.5% (69/10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4" w14:textId="007FAE91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5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6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7" w14:textId="7F986ED2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8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 + 0* =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 + 0* =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A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2/67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6% (4/6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C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3/67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2D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75465" w:rsidRPr="002C2E93" w14:paraId="68ADF43D" w14:textId="77777777" w:rsidTr="00A41AB0">
        <w:trPr>
          <w:trHeight w:val="468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2F" w14:textId="77777777" w:rsidR="00E75465" w:rsidRPr="00D17EBF" w:rsidRDefault="00E75465" w:rsidP="00E75465">
            <w:pPr>
              <w:spacing w:after="0" w:line="240" w:lineRule="auto"/>
              <w:ind w:left="-12" w:hanging="24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yuthan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0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1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2" w14:textId="31E3D4DF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  <w:t>71.9% (174/24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3" w14:textId="09C1609C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4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5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6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7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 + 1* = 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8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 + 1* = 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.4% (4/168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A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2% (7/168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B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6% (6/168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8ADF43C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E75465" w:rsidRPr="002C2E93" w14:paraId="68ADF44C" w14:textId="77777777" w:rsidTr="00140323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3E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3F" w14:textId="53063894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Airawati</w:t>
            </w:r>
            <w:proofErr w:type="spellEnd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0" w14:textId="1A5B5E7F" w:rsidR="00E75465" w:rsidRPr="00D17EBF" w:rsidRDefault="00402BD8" w:rsidP="00402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1" w14:textId="2A2E6170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7.6% (46/6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2" w14:textId="030E225F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3" w14:textId="3DAC3B6F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4" w14:textId="1370F38F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5" w14:textId="6F3C6D71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6" w14:textId="7C3F869A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 + 1* =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7" w14:textId="2C1BBA35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 + 1* = 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8" w14:textId="3EC34B43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% (0/44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9" w14:textId="652B122B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5% (2/44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A" w14:textId="4064EABD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% (1/46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44B" w14:textId="7A8E3CCF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Yes</w:t>
            </w:r>
          </w:p>
        </w:tc>
      </w:tr>
      <w:tr w:rsidR="00E75465" w:rsidRPr="002C2E93" w14:paraId="2B10B90C" w14:textId="77777777" w:rsidTr="00A41AB0">
        <w:trPr>
          <w:trHeight w:val="281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4FB6F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EA612" w14:textId="71113C4E" w:rsidR="00E75465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irawati</w:t>
            </w:r>
            <w:proofErr w:type="spellEnd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5C4BA" w14:textId="3E44E7D5" w:rsidR="00E75465" w:rsidRPr="00D17EBF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030 - 104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8D248" w14:textId="1D10442B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8.6% (99/12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815A2" w14:textId="676099E5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2BCE5" w14:textId="5DD30B3C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57D40" w14:textId="0462DD9C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2D4D9" w14:textId="5FDC50DC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C3F14" w14:textId="2216E1B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 + 0* = 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CCF97" w14:textId="62DCE7A4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2 + 0* = 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487EE" w14:textId="4FAF5C1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3/97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F9885" w14:textId="156CAC35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4/9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DEBD" w14:textId="05173C88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4/99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FC9E2" w14:textId="6779E7A0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Yes</w:t>
            </w:r>
          </w:p>
        </w:tc>
      </w:tr>
      <w:tr w:rsidR="00E75465" w:rsidRPr="002C2E93" w14:paraId="68ADF46A" w14:textId="77777777" w:rsidTr="00140323">
        <w:trPr>
          <w:trHeight w:val="315"/>
        </w:trPr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5C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5D" w14:textId="77777777" w:rsidR="00E75465" w:rsidRPr="00D17EBF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Swargadwari</w:t>
            </w:r>
            <w:proofErr w:type="spellEnd"/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5E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701 - 71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5F" w14:textId="67EE20C6" w:rsidR="00E75465" w:rsidRPr="00402BD8" w:rsidRDefault="00402BD8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2B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.4% (29/4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0" w14:textId="2D9B0A8F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1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2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3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4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5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1 + 0* = 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6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1/27)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7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4% (1/27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8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sz w:val="16"/>
                <w:szCs w:val="16"/>
              </w:rPr>
              <w:t>3% (1/29)</w:t>
            </w:r>
          </w:p>
        </w:tc>
        <w:tc>
          <w:tcPr>
            <w:tcW w:w="109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DF469" w14:textId="77777777" w:rsidR="00E75465" w:rsidRPr="00D17EBF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D17EBF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Yes</w:t>
            </w:r>
          </w:p>
        </w:tc>
      </w:tr>
      <w:tr w:rsidR="00E75465" w:rsidRPr="002C2E93" w14:paraId="68ADF4D3" w14:textId="77777777" w:rsidTr="00A41AB0">
        <w:trPr>
          <w:trHeight w:val="293"/>
        </w:trPr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5" w14:textId="77777777" w:rsidR="00E75465" w:rsidRPr="00253678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6" w14:textId="77777777" w:rsidR="00E75465" w:rsidRPr="00253678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7" w14:textId="77777777" w:rsidR="00E75465" w:rsidRPr="00253678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8" w14:textId="63AC21FD" w:rsidR="00E75465" w:rsidRPr="00402BD8" w:rsidRDefault="00E75465" w:rsidP="00E754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r w:rsidR="00402BD8" w:rsidRPr="00402B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68.5% (1,354/1,978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9" w14:textId="66437FE6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A" w14:textId="610EA2FE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1,68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B" w14:textId="098FD4FA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1,978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C" w14:textId="77777777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D" w14:textId="77777777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28 + 6* = 34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E" w14:textId="77777777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22 +6* = 28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CF" w14:textId="1603224D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1.7% (23/1</w:t>
            </w:r>
            <w:r w:rsidR="00402BD8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320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D0" w14:textId="729D7194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3.6% (47/1,320)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D1" w14:textId="1D1B423D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2.5% (33/1,320)</w:t>
            </w:r>
          </w:p>
        </w:tc>
        <w:tc>
          <w:tcPr>
            <w:tcW w:w="110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DF4D2" w14:textId="77777777" w:rsidR="00E75465" w:rsidRPr="00253678" w:rsidRDefault="00E75465" w:rsidP="00E75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367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68ADF4D4" w14:textId="77777777" w:rsidR="002C2E93" w:rsidRDefault="002C2E93" w:rsidP="00282BE9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i/>
          <w:iCs/>
          <w:sz w:val="20"/>
          <w:szCs w:val="20"/>
        </w:rPr>
      </w:pPr>
    </w:p>
    <w:p w14:paraId="68ADF4D5" w14:textId="77777777" w:rsidR="002C2E93" w:rsidRPr="00140323" w:rsidRDefault="002C2E93" w:rsidP="00282BE9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sz w:val="20"/>
          <w:szCs w:val="20"/>
        </w:rPr>
      </w:pPr>
    </w:p>
    <w:p w14:paraId="68ADF4D6" w14:textId="12670756" w:rsidR="00AC2EA4" w:rsidRDefault="00AC2EA4" w:rsidP="00282BE9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i/>
          <w:iCs/>
          <w:sz w:val="20"/>
          <w:szCs w:val="20"/>
        </w:rPr>
      </w:pPr>
    </w:p>
    <w:p w14:paraId="159119B4" w14:textId="77777777" w:rsidR="003A011E" w:rsidRPr="00AC2EA4" w:rsidRDefault="003A011E" w:rsidP="00AC2EA4">
      <w:pPr>
        <w:jc w:val="center"/>
      </w:pPr>
    </w:p>
    <w:sectPr w:rsidR="003A011E" w:rsidRPr="00AC2EA4" w:rsidSect="00A41AB0">
      <w:pgSz w:w="15842" w:h="12242" w:orient="landscape"/>
      <w:pgMar w:top="1440" w:right="1354" w:bottom="1440" w:left="1440" w:header="720" w:footer="720" w:gutter="0"/>
      <w:cols w:space="720"/>
      <w:noEndnote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9DBBD" w16cex:dateUtc="2023-02-17T09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BE7577" w16cid:durableId="2799DBB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EF11F6"/>
    <w:multiLevelType w:val="hybridMultilevel"/>
    <w:tmpl w:val="1F3E0DC0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>
      <w:start w:val="1"/>
      <w:numFmt w:val="lowerRoman"/>
      <w:lvlText w:val="%3."/>
      <w:lvlJc w:val="right"/>
      <w:pPr>
        <w:ind w:left="1800" w:hanging="180"/>
      </w:pPr>
    </w:lvl>
    <w:lvl w:ilvl="3" w:tplc="4009000F">
      <w:start w:val="1"/>
      <w:numFmt w:val="decimal"/>
      <w:lvlText w:val="%4."/>
      <w:lvlJc w:val="left"/>
      <w:pPr>
        <w:ind w:left="2520" w:hanging="360"/>
      </w:pPr>
    </w:lvl>
    <w:lvl w:ilvl="4" w:tplc="40090019">
      <w:start w:val="1"/>
      <w:numFmt w:val="lowerLetter"/>
      <w:lvlText w:val="%5."/>
      <w:lvlJc w:val="left"/>
      <w:pPr>
        <w:ind w:left="3240" w:hanging="360"/>
      </w:pPr>
    </w:lvl>
    <w:lvl w:ilvl="5" w:tplc="4009001B">
      <w:start w:val="1"/>
      <w:numFmt w:val="lowerRoman"/>
      <w:lvlText w:val="%6."/>
      <w:lvlJc w:val="right"/>
      <w:pPr>
        <w:ind w:left="3960" w:hanging="180"/>
      </w:pPr>
    </w:lvl>
    <w:lvl w:ilvl="6" w:tplc="4009000F">
      <w:start w:val="1"/>
      <w:numFmt w:val="decimal"/>
      <w:lvlText w:val="%7."/>
      <w:lvlJc w:val="left"/>
      <w:pPr>
        <w:ind w:left="4680" w:hanging="360"/>
      </w:pPr>
    </w:lvl>
    <w:lvl w:ilvl="7" w:tplc="40090019">
      <w:start w:val="1"/>
      <w:numFmt w:val="lowerLetter"/>
      <w:lvlText w:val="%8."/>
      <w:lvlJc w:val="left"/>
      <w:pPr>
        <w:ind w:left="5400" w:hanging="360"/>
      </w:pPr>
    </w:lvl>
    <w:lvl w:ilvl="8" w:tplc="40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5D95AA9"/>
    <w:multiLevelType w:val="hybridMultilevel"/>
    <w:tmpl w:val="9E267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748"/>
    <w:rsid w:val="00033335"/>
    <w:rsid w:val="0003637D"/>
    <w:rsid w:val="000547BB"/>
    <w:rsid w:val="0008258D"/>
    <w:rsid w:val="00103838"/>
    <w:rsid w:val="001044D5"/>
    <w:rsid w:val="00126685"/>
    <w:rsid w:val="00140323"/>
    <w:rsid w:val="0014208A"/>
    <w:rsid w:val="0018052D"/>
    <w:rsid w:val="00196526"/>
    <w:rsid w:val="00197028"/>
    <w:rsid w:val="00197639"/>
    <w:rsid w:val="001C2E2D"/>
    <w:rsid w:val="001D40C6"/>
    <w:rsid w:val="001E0E90"/>
    <w:rsid w:val="00214BC2"/>
    <w:rsid w:val="00221BD3"/>
    <w:rsid w:val="00253678"/>
    <w:rsid w:val="00282BE9"/>
    <w:rsid w:val="002932BA"/>
    <w:rsid w:val="002B641D"/>
    <w:rsid w:val="002C2E93"/>
    <w:rsid w:val="002C3BC3"/>
    <w:rsid w:val="002E091A"/>
    <w:rsid w:val="002F485A"/>
    <w:rsid w:val="003040C4"/>
    <w:rsid w:val="003158D3"/>
    <w:rsid w:val="00315C8F"/>
    <w:rsid w:val="00335B88"/>
    <w:rsid w:val="00374062"/>
    <w:rsid w:val="00382EC0"/>
    <w:rsid w:val="00387948"/>
    <w:rsid w:val="00390BD9"/>
    <w:rsid w:val="003A011E"/>
    <w:rsid w:val="00402228"/>
    <w:rsid w:val="00402BD8"/>
    <w:rsid w:val="00445ABA"/>
    <w:rsid w:val="004F420C"/>
    <w:rsid w:val="00531FBE"/>
    <w:rsid w:val="0056177C"/>
    <w:rsid w:val="00571667"/>
    <w:rsid w:val="005904F4"/>
    <w:rsid w:val="00596BE8"/>
    <w:rsid w:val="005A399B"/>
    <w:rsid w:val="00642DAF"/>
    <w:rsid w:val="00650C2C"/>
    <w:rsid w:val="0066195C"/>
    <w:rsid w:val="00675A50"/>
    <w:rsid w:val="00691FDC"/>
    <w:rsid w:val="006D3C2D"/>
    <w:rsid w:val="006E5870"/>
    <w:rsid w:val="00714082"/>
    <w:rsid w:val="00720512"/>
    <w:rsid w:val="00780D55"/>
    <w:rsid w:val="00782846"/>
    <w:rsid w:val="007A7AA6"/>
    <w:rsid w:val="007E6EA8"/>
    <w:rsid w:val="007E74BD"/>
    <w:rsid w:val="007F475E"/>
    <w:rsid w:val="00883916"/>
    <w:rsid w:val="008947CA"/>
    <w:rsid w:val="0089732C"/>
    <w:rsid w:val="008C4C94"/>
    <w:rsid w:val="008D619D"/>
    <w:rsid w:val="008E2606"/>
    <w:rsid w:val="00920D8C"/>
    <w:rsid w:val="009A6342"/>
    <w:rsid w:val="009B6411"/>
    <w:rsid w:val="009E7301"/>
    <w:rsid w:val="00A13EC9"/>
    <w:rsid w:val="00A16F80"/>
    <w:rsid w:val="00A41538"/>
    <w:rsid w:val="00A41AB0"/>
    <w:rsid w:val="00AB70AC"/>
    <w:rsid w:val="00AC21B6"/>
    <w:rsid w:val="00AC2EA4"/>
    <w:rsid w:val="00AF6E47"/>
    <w:rsid w:val="00B0093A"/>
    <w:rsid w:val="00B13358"/>
    <w:rsid w:val="00B30803"/>
    <w:rsid w:val="00B72238"/>
    <w:rsid w:val="00BB66BC"/>
    <w:rsid w:val="00BF2A66"/>
    <w:rsid w:val="00C07708"/>
    <w:rsid w:val="00C655F1"/>
    <w:rsid w:val="00C73A5A"/>
    <w:rsid w:val="00C80ED3"/>
    <w:rsid w:val="00CA661E"/>
    <w:rsid w:val="00D10454"/>
    <w:rsid w:val="00D17EBF"/>
    <w:rsid w:val="00D50693"/>
    <w:rsid w:val="00D527E8"/>
    <w:rsid w:val="00D60E1C"/>
    <w:rsid w:val="00D67FB1"/>
    <w:rsid w:val="00D763E6"/>
    <w:rsid w:val="00DB4B03"/>
    <w:rsid w:val="00DB7748"/>
    <w:rsid w:val="00DE583E"/>
    <w:rsid w:val="00DF07CF"/>
    <w:rsid w:val="00E518E0"/>
    <w:rsid w:val="00E645D9"/>
    <w:rsid w:val="00E75465"/>
    <w:rsid w:val="00E946FB"/>
    <w:rsid w:val="00F55421"/>
    <w:rsid w:val="00F560A5"/>
    <w:rsid w:val="00F7213F"/>
    <w:rsid w:val="00F9338A"/>
    <w:rsid w:val="00FA0E47"/>
    <w:rsid w:val="00FC1615"/>
    <w:rsid w:val="00FC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ADF319"/>
  <w15:docId w15:val="{2F22CEC0-B477-45AB-BD51-093A190CD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583E"/>
    <w:pPr>
      <w:ind w:left="720"/>
      <w:contextualSpacing/>
    </w:pPr>
  </w:style>
  <w:style w:type="paragraph" w:customStyle="1" w:styleId="yiv7156225282msonormal">
    <w:name w:val="yiv7156225282msonormal"/>
    <w:basedOn w:val="Normal"/>
    <w:rsid w:val="00E94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82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7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7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6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E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4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0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1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9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3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04810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13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947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1896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38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9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21046-5821-4F91-BDC9-5BF10396E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2</Pages>
  <Words>811</Words>
  <Characters>2510</Characters>
  <Application>Microsoft Office Word</Application>
  <DocSecurity>0</DocSecurity>
  <Lines>442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ndra Uranw, BPKIHS Dharan</dc:creator>
  <cp:lastModifiedBy>Lalita Roy</cp:lastModifiedBy>
  <cp:revision>78</cp:revision>
  <cp:lastPrinted>2023-02-12T09:24:00Z</cp:lastPrinted>
  <dcterms:created xsi:type="dcterms:W3CDTF">2024-01-04T09:48:00Z</dcterms:created>
  <dcterms:modified xsi:type="dcterms:W3CDTF">2024-01-0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decea7cd5d0f3a07296b7f22ddf769aa7dca7352bcbe9d35a56579e03ae6af</vt:lpwstr>
  </property>
</Properties>
</file>